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2185" w14:textId="77777777" w:rsidR="001A71D9" w:rsidRDefault="001A71D9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AL INFORMATION:</w:t>
      </w:r>
    </w:p>
    <w:p w14:paraId="7715014A" w14:textId="6C88D2BF" w:rsidR="007821F2" w:rsidRPr="00110104" w:rsidRDefault="007821F2" w:rsidP="007821F2">
      <w:pPr>
        <w:spacing w:before="40" w:after="8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10104">
        <w:rPr>
          <w:rFonts w:asciiTheme="majorBidi" w:eastAsia="Times New Roman" w:hAnsiTheme="majorBidi" w:cstheme="majorBidi"/>
          <w:b/>
          <w:bCs/>
          <w:sz w:val="24"/>
          <w:szCs w:val="24"/>
        </w:rPr>
        <w:t>Supplementa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l</w:t>
      </w:r>
      <w:r w:rsidRPr="0011010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1</w:t>
      </w:r>
      <w:r w:rsidRPr="0011010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Exclusion</w:t>
      </w:r>
      <w:r w:rsidRPr="0011010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3"/>
      </w:tblGrid>
      <w:tr w:rsidR="007821F2" w:rsidRPr="00110104" w14:paraId="05FF8EF7" w14:textId="77777777" w:rsidTr="007821F2">
        <w:trPr>
          <w:trHeight w:val="333"/>
        </w:trPr>
        <w:tc>
          <w:tcPr>
            <w:tcW w:w="4813" w:type="dxa"/>
            <w:shd w:val="clear" w:color="auto" w:fill="FFFFFF" w:themeFill="background1"/>
            <w:hideMark/>
          </w:tcPr>
          <w:p w14:paraId="44EE5354" w14:textId="77777777" w:rsidR="007821F2" w:rsidRPr="00110104" w:rsidRDefault="007821F2" w:rsidP="00DA2E38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bookmarkStart w:id="0" w:name="_Hlk61941404"/>
            <w:r w:rsidRPr="0011010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Exclusion Criteria</w:t>
            </w:r>
          </w:p>
        </w:tc>
      </w:tr>
      <w:tr w:rsidR="007821F2" w:rsidRPr="00110104" w14:paraId="6C6BE2BE" w14:textId="77777777" w:rsidTr="007821F2">
        <w:tc>
          <w:tcPr>
            <w:tcW w:w="4813" w:type="dxa"/>
          </w:tcPr>
          <w:p w14:paraId="2141058F" w14:textId="77777777" w:rsidR="007821F2" w:rsidRPr="00110104" w:rsidRDefault="007821F2" w:rsidP="00DA2E38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  <w:p w14:paraId="567F132B" w14:textId="5057FD14" w:rsidR="007821F2" w:rsidRPr="00110104" w:rsidRDefault="007821F2" w:rsidP="007821F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bidi="ar-SA"/>
              </w:rPr>
            </w:pP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Patient previously received or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 is</w:t>
            </w: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 currently implanted with an ICD or CRT-D </w:t>
            </w:r>
          </w:p>
          <w:p w14:paraId="640F38C1" w14:textId="33CB077E" w:rsidR="007821F2" w:rsidRPr="00110104" w:rsidRDefault="007821F2" w:rsidP="007821F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bidi="ar-SA"/>
              </w:rPr>
            </w:pP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Patient has a contraindication for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a</w:t>
            </w:r>
            <w:proofErr w:type="gramEnd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 </w:t>
            </w: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ICD/CRT-D </w:t>
            </w:r>
          </w:p>
          <w:p w14:paraId="37011FAD" w14:textId="4E102518" w:rsidR="007821F2" w:rsidRPr="00110104" w:rsidRDefault="007821F2" w:rsidP="007821F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bidi="ar-SA"/>
              </w:rPr>
            </w:pP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Patient’s life expectancy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is &lt;</w:t>
            </w: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 12 </w:t>
            </w:r>
            <w:proofErr w:type="gramStart"/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months</w:t>
            </w:r>
            <w:proofErr w:type="gramEnd"/>
          </w:p>
          <w:p w14:paraId="41290857" w14:textId="77777777" w:rsidR="007821F2" w:rsidRPr="00110104" w:rsidRDefault="007821F2" w:rsidP="007821F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bidi="ar-SA"/>
              </w:rPr>
            </w:pP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Patient who has had an EP referral within the last 12 </w:t>
            </w:r>
            <w:proofErr w:type="gramStart"/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months</w:t>
            </w:r>
            <w:proofErr w:type="gramEnd"/>
          </w:p>
          <w:p w14:paraId="5E31B8F0" w14:textId="6BF08F77" w:rsidR="007821F2" w:rsidRPr="00110104" w:rsidRDefault="007821F2" w:rsidP="007821F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bidi="ar-SA"/>
              </w:rPr>
            </w:pP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Any exclusion criteria required by local law (</w:t>
            </w:r>
            <w:proofErr w:type="gramStart"/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e.g.</w:t>
            </w:r>
            <w:proofErr w:type="gramEnd"/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 pregnancy or breast feeding etc.)</w:t>
            </w:r>
          </w:p>
          <w:p w14:paraId="3490A608" w14:textId="1ACA65D3" w:rsidR="007821F2" w:rsidRPr="00110104" w:rsidRDefault="007821F2" w:rsidP="007821F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bidi="ar-SA"/>
              </w:rPr>
            </w:pP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Patient is unable (</w:t>
            </w:r>
            <w:proofErr w:type="gramStart"/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e.g.</w:t>
            </w:r>
            <w:proofErr w:type="gramEnd"/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 mental disorder) or unwilling to be compliant with the responsibilities as specified in the informed consent form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 (see supplemental material of primary study)</w:t>
            </w: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 xml:space="preserve">. </w:t>
            </w:r>
          </w:p>
          <w:p w14:paraId="2C3E4864" w14:textId="77777777" w:rsidR="007821F2" w:rsidRPr="00110104" w:rsidRDefault="007821F2" w:rsidP="007821F2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bidi="ar-SA"/>
              </w:rPr>
            </w:pPr>
            <w:r w:rsidRPr="0011010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 w:bidi="ar-SA"/>
              </w:rPr>
              <w:t>Patient is enrolled in a concurrent study that has not been approved for concurrent enrollment by the Medtronic Clinical Trial Leader</w:t>
            </w:r>
          </w:p>
        </w:tc>
      </w:tr>
    </w:tbl>
    <w:bookmarkEnd w:id="0"/>
    <w:p w14:paraId="01E678A1" w14:textId="61B1193B" w:rsidR="007821F2" w:rsidRPr="00110104" w:rsidRDefault="007821F2" w:rsidP="007821F2">
      <w:pPr>
        <w:spacing w:before="40" w:after="80"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10104">
        <w:rPr>
          <w:rFonts w:asciiTheme="majorBidi" w:hAnsiTheme="majorBidi" w:cstheme="majorBidi"/>
          <w:sz w:val="24"/>
          <w:szCs w:val="24"/>
        </w:rPr>
        <w:t xml:space="preserve">ICD = implantable cardioverter defibrillator, CRT-D = cardiac resynchronization therapy-defibrillator, EP = electrophysiologist </w:t>
      </w:r>
    </w:p>
    <w:p w14:paraId="594FE4E2" w14:textId="77777777" w:rsidR="007821F2" w:rsidRDefault="007821F2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947DDB" w14:textId="77777777" w:rsidR="007821F2" w:rsidRDefault="007821F2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E06B25" w14:textId="77777777" w:rsidR="007821F2" w:rsidRDefault="007821F2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8F23E20" w14:textId="77777777" w:rsidR="007821F2" w:rsidRDefault="007821F2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18DA86B" w14:textId="77777777" w:rsidR="007821F2" w:rsidRDefault="007821F2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08D7B27" w14:textId="77777777" w:rsidR="007821F2" w:rsidRDefault="007821F2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33343D8" w14:textId="77777777" w:rsidR="007821F2" w:rsidRDefault="007821F2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6E26488" w14:textId="77777777" w:rsidR="007821F2" w:rsidRDefault="007821F2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56C1496" w14:textId="6221D482" w:rsidR="00015ADC" w:rsidRPr="00410CB1" w:rsidRDefault="00015ADC" w:rsidP="001A71D9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7821F2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Baseline Characteristics, STEMI vs. Non-STEMI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0"/>
        <w:gridCol w:w="1805"/>
        <w:gridCol w:w="1805"/>
        <w:gridCol w:w="1805"/>
      </w:tblGrid>
      <w:tr w:rsidR="00E938F6" w:rsidRPr="00E938F6" w14:paraId="2BA122E4" w14:textId="77777777" w:rsidTr="00015ADC">
        <w:trPr>
          <w:cantSplit/>
          <w:trHeight w:hRule="exact" w:val="460"/>
          <w:tblHeader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37A47EDD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ubject Characteristics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A3B86E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TEMI</w:t>
            </w: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br/>
              <w:t>(N = 985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E72D1F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on-STEMI</w:t>
            </w: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br/>
              <w:t>(N = 503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BB0450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verall</w:t>
            </w: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br/>
              <w:t>(N = 1491)</w:t>
            </w:r>
          </w:p>
        </w:tc>
      </w:tr>
      <w:tr w:rsidR="00E938F6" w:rsidRPr="00E938F6" w14:paraId="3F6260D2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5FC456A6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A3D05A2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20DDDD5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904273E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38F6" w:rsidRPr="00E938F6" w14:paraId="30F09F4E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3C293653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ean ± SD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415E66C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7 ± 12.0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27356FAA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.2 ± 11.4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8098999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2 ± 12.0</w:t>
            </w:r>
          </w:p>
        </w:tc>
      </w:tr>
      <w:tr w:rsidR="00E938F6" w:rsidRPr="00E938F6" w14:paraId="753F2169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1A1C3C52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ender (N, 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842C61E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4B74CCF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70A67DB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38F6" w:rsidRPr="00E938F6" w14:paraId="728F54E2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11F1A5B8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E6F3EF5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0 (85.3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CCF4946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6 (76.7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73AB71C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28 (82.4%)</w:t>
            </w:r>
          </w:p>
        </w:tc>
      </w:tr>
      <w:tr w:rsidR="00E938F6" w:rsidRPr="00E938F6" w14:paraId="18C20878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7FB84647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T elevation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B6D0C73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1837EF5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2CAA350D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38F6" w:rsidRPr="00E938F6" w14:paraId="0842D5C5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66CBB347" w14:textId="31A838BF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STEMI </w:t>
            </w:r>
            <w:r w:rsidR="00550FC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(N, </w:t>
            </w: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2FA99E85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5 (100.0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9332FE2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BC0A33A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85 (66.1%)</w:t>
            </w:r>
          </w:p>
        </w:tc>
      </w:tr>
      <w:tr w:rsidR="00E938F6" w:rsidRPr="00E938F6" w14:paraId="70CCB7C9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070F970C" w14:textId="026D74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NYHA classification </w:t>
            </w:r>
            <w:r w:rsidR="00550FC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(N, </w:t>
            </w: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C226ED6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00312E2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20F84DC8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38F6" w:rsidRPr="00E938F6" w14:paraId="503B9B47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78B39AD1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Subject Does Not Have Heart Failure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D474D6C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4 (64.4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371E7B3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0 (53.7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3D29219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6 (60.8%)</w:t>
            </w:r>
          </w:p>
        </w:tc>
      </w:tr>
      <w:tr w:rsidR="00E938F6" w:rsidRPr="00E938F6" w14:paraId="3FE07108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19C0D69A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Class I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5F58353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 (4.2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6BBD588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 (4.8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EFB75BB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 (4.4%)</w:t>
            </w:r>
          </w:p>
        </w:tc>
      </w:tr>
      <w:tr w:rsidR="00E938F6" w:rsidRPr="00E938F6" w14:paraId="3269AB02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205D218A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Class II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2FDC789C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 (13.2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80BCB78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 (11.7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789896B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9 (12.7%)</w:t>
            </w:r>
          </w:p>
        </w:tc>
      </w:tr>
      <w:tr w:rsidR="00E938F6" w:rsidRPr="00E938F6" w14:paraId="459D6061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1AD23D1A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Class III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E7ECBF7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 (6.8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1637B14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 (10.5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0757885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1 (8.1%)</w:t>
            </w:r>
          </w:p>
        </w:tc>
      </w:tr>
      <w:tr w:rsidR="00E938F6" w:rsidRPr="00E938F6" w14:paraId="3F1102A0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41874FD1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Class IV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F0DD1F3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 (3.9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03C4CFD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 (8.3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4626D89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 (5.4%)</w:t>
            </w:r>
          </w:p>
        </w:tc>
      </w:tr>
      <w:tr w:rsidR="00E938F6" w:rsidRPr="00E938F6" w14:paraId="6CE489EA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0A9E9682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NYHA Classification Not Available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100BFAA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 (7.6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4C58659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 (10.9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8BFB08A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 (8.7%)</w:t>
            </w:r>
          </w:p>
        </w:tc>
      </w:tr>
      <w:tr w:rsidR="00E938F6" w:rsidRPr="00E938F6" w14:paraId="02210DF4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168BCE45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VEF at baseline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C74F513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DEAA2BB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2D71CF0E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38F6" w:rsidRPr="00E938F6" w14:paraId="609977C9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4920F027" w14:textId="05F1948F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ean ± </w:t>
            </w:r>
            <w:r w:rsidR="00550FC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FA9EFF3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8 ± 6.6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566F75A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7 ± 7.1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A2BE267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8 ± 6.8</w:t>
            </w:r>
          </w:p>
        </w:tc>
      </w:tr>
      <w:tr w:rsidR="00E938F6" w:rsidRPr="00E938F6" w14:paraId="14D75784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7A954936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edian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C268BBC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DCB9385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5E7488F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0</w:t>
            </w:r>
          </w:p>
        </w:tc>
      </w:tr>
      <w:tr w:rsidR="00E938F6" w:rsidRPr="00E938F6" w14:paraId="0A1D9ADB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0562C0CD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inimum - Maximum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88B3DC9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 - 50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0CE132A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 - 50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CC203EF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 - 50</w:t>
            </w:r>
          </w:p>
        </w:tc>
      </w:tr>
      <w:tr w:rsidR="00E938F6" w:rsidRPr="00E938F6" w14:paraId="76212D6D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3BF715C5" w14:textId="77777777" w:rsidR="00E938F6" w:rsidRPr="00E938F6" w:rsidRDefault="00E938F6" w:rsidP="00FB573D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oor to Balloon Time (Hours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10B0055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E188794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E163CA4" w14:textId="77777777" w:rsidR="00E938F6" w:rsidRPr="00E938F6" w:rsidRDefault="00E938F6" w:rsidP="00FB573D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15787" w:rsidRPr="00E938F6" w14:paraId="062E8C4F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15192D7C" w14:textId="15C55E0B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Subjects With Measure Available (N, 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1F2B409" w14:textId="4FB57C06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3 (73.4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6F16368" w14:textId="0063DC95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1 (67.8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57F7816" w14:textId="1211F0E9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6 (71.5%)</w:t>
            </w:r>
          </w:p>
        </w:tc>
      </w:tr>
      <w:tr w:rsidR="00B15787" w:rsidRPr="00E938F6" w14:paraId="06F7EA55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71D8A43B" w14:textId="432A4913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ean ± </w:t>
            </w:r>
            <w:r w:rsidR="00550FC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F217288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9 ± 108.5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1339210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9 ± 65.8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27754AB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8 ± 97.0</w:t>
            </w:r>
          </w:p>
        </w:tc>
      </w:tr>
      <w:tr w:rsidR="00B15787" w:rsidRPr="00E938F6" w14:paraId="5844AA26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6FE579EB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edian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18331AB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1154C5B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91F13BB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</w:tr>
      <w:tr w:rsidR="00B15787" w:rsidRPr="00E938F6" w14:paraId="32DE369C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0FF57674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inimum - Maximum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6CDF6EA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9 - 1386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6864061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8 - 461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760AD1E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9 - 1386</w:t>
            </w:r>
          </w:p>
        </w:tc>
      </w:tr>
      <w:tr w:rsidR="00B15787" w:rsidRPr="00E938F6" w14:paraId="3A3DB1C2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5F653DBE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ime MI to Hospital Admission (Days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9FE7CE9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30ADD26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2D2C0DE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15787" w:rsidRPr="00E938F6" w14:paraId="5782B395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6BD9204A" w14:textId="23FD170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ean ± </w:t>
            </w:r>
            <w:r w:rsidR="00550FC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3B8954C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 ± 2.1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B4432FD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± 2.6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264FE75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 ± 2.3</w:t>
            </w:r>
          </w:p>
        </w:tc>
      </w:tr>
      <w:tr w:rsidR="00B15787" w:rsidRPr="00E938F6" w14:paraId="04B36242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4C30363E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edian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09DBD90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E7E43BB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CF9580A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</w:tr>
      <w:tr w:rsidR="00B15787" w:rsidRPr="00E938F6" w14:paraId="3D197438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70CD43BB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Minimum - Maximum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DAC6143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 - 15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291BF26D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9 - 17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0300415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9 - 17</w:t>
            </w:r>
          </w:p>
        </w:tc>
      </w:tr>
      <w:tr w:rsidR="00B15787" w:rsidRPr="00E938F6" w14:paraId="66469829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148C52FA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657F0FF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3 (32.8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6C55EF8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0 (47.7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CD9455B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4 (37.8%)</w:t>
            </w:r>
          </w:p>
        </w:tc>
      </w:tr>
      <w:tr w:rsidR="00B15787" w:rsidRPr="00E938F6" w14:paraId="73F0091D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3D485082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Type I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A456F7C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 (2.6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4D29CDE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 (1.6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ED8F306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 (2.3%)</w:t>
            </w:r>
          </w:p>
        </w:tc>
      </w:tr>
      <w:tr w:rsidR="00B15787" w:rsidRPr="00E938F6" w14:paraId="73EDD229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5A9A98DE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Type II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7E755E3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7 (30.2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0D6CC1F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3 (46.3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B616F0B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1 (35.6%)</w:t>
            </w:r>
          </w:p>
        </w:tc>
      </w:tr>
      <w:tr w:rsidR="00B15787" w:rsidRPr="00E938F6" w14:paraId="6BF24AE6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05A45A0C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D1F283F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 (2.0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F57C0F7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 (3.2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492B9E4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 (2.4%)</w:t>
            </w:r>
          </w:p>
        </w:tc>
      </w:tr>
      <w:tr w:rsidR="00B15787" w:rsidRPr="00E938F6" w14:paraId="580F08CB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4930490C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C6F35FD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 (1.7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1770294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 (3.2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DAAAF2C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 (2.2%)</w:t>
            </w:r>
          </w:p>
        </w:tc>
      </w:tr>
      <w:tr w:rsidR="00B15787" w:rsidRPr="00E938F6" w14:paraId="42643A63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53D13D78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enal Dysfunction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D3009C0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 (4.5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6F2C677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 (13.7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AB4BA84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3 (7.6%)</w:t>
            </w:r>
          </w:p>
        </w:tc>
      </w:tr>
      <w:tr w:rsidR="00B15787" w:rsidRPr="00E938F6" w14:paraId="0C49FBB5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1A20B90A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F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4677CA3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 (6.1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41256869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 (6.8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3234CE6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 (6.3%)</w:t>
            </w:r>
          </w:p>
        </w:tc>
      </w:tr>
      <w:tr w:rsidR="00B15787" w:rsidRPr="00E938F6" w14:paraId="0C17B283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0D4A14AA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6E07834A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6 (35.1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1449D4D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0 (37.8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05370B6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9 (36.2%)</w:t>
            </w:r>
          </w:p>
        </w:tc>
      </w:tr>
      <w:tr w:rsidR="00B15787" w:rsidRPr="00E938F6" w14:paraId="74A8B0BD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04280E81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FC12636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1 (43.8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7FE393B2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9 (61.4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8A608B3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2 (49.8%)</w:t>
            </w:r>
          </w:p>
        </w:tc>
      </w:tr>
      <w:tr w:rsidR="00B15787" w:rsidRPr="00E938F6" w14:paraId="72D6A820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06912A37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VD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A0D34A9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 (1.4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37A9DF1B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 (4.0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AE0F2FE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 (2.3%)</w:t>
            </w:r>
          </w:p>
        </w:tc>
      </w:tr>
      <w:tr w:rsidR="00B15787" w:rsidRPr="00E938F6" w14:paraId="7B8A85F9" w14:textId="77777777" w:rsidTr="00015ADC">
        <w:trPr>
          <w:cantSplit/>
          <w:trHeight w:val="144"/>
          <w:jc w:val="center"/>
        </w:trPr>
        <w:tc>
          <w:tcPr>
            <w:tcW w:w="3240" w:type="dxa"/>
            <w:shd w:val="clear" w:color="auto" w:fill="FFFFFF"/>
            <w:tcMar>
              <w:left w:w="60" w:type="dxa"/>
              <w:right w:w="60" w:type="dxa"/>
            </w:tcMar>
          </w:tcPr>
          <w:p w14:paraId="2FFCDA1F" w14:textId="77777777" w:rsidR="00B15787" w:rsidRPr="00E938F6" w:rsidRDefault="00B15787" w:rsidP="00B15787">
            <w:pPr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Prior Stroke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1248B2E7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 (4.0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0A040104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 (5.2%)</w:t>
            </w:r>
          </w:p>
        </w:tc>
        <w:tc>
          <w:tcPr>
            <w:tcW w:w="1805" w:type="dxa"/>
            <w:shd w:val="clear" w:color="auto" w:fill="FFFFFF"/>
            <w:tcMar>
              <w:left w:w="60" w:type="dxa"/>
              <w:right w:w="60" w:type="dxa"/>
            </w:tcMar>
          </w:tcPr>
          <w:p w14:paraId="56A7B9AA" w14:textId="77777777" w:rsidR="00B15787" w:rsidRPr="00E938F6" w:rsidRDefault="00B15787" w:rsidP="00B15787">
            <w:pPr>
              <w:adjustRightInd w:val="0"/>
              <w:spacing w:before="60" w:after="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 (4.4%)</w:t>
            </w:r>
          </w:p>
        </w:tc>
      </w:tr>
      <w:tr w:rsidR="00B15787" w:rsidRPr="00E938F6" w14:paraId="4948575D" w14:textId="77777777" w:rsidTr="00FB573D">
        <w:trPr>
          <w:cantSplit/>
          <w:jc w:val="center"/>
        </w:trPr>
        <w:tc>
          <w:tcPr>
            <w:tcW w:w="8655" w:type="dxa"/>
            <w:gridSpan w:val="4"/>
            <w:shd w:val="clear" w:color="auto" w:fill="FFFFFF"/>
            <w:tcMar>
              <w:left w:w="60" w:type="dxa"/>
              <w:right w:w="60" w:type="dxa"/>
            </w:tcMar>
          </w:tcPr>
          <w:p w14:paraId="6FF947E7" w14:textId="445A9869" w:rsidR="00B15787" w:rsidRPr="00E938F6" w:rsidRDefault="00B15787" w:rsidP="00B15787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E938F6">
              <w:rPr>
                <w:rFonts w:asciiTheme="majorBidi" w:hAnsiTheme="majorBidi" w:cstheme="majorBidi"/>
                <w:sz w:val="16"/>
                <w:szCs w:val="16"/>
              </w:rPr>
              <w:t xml:space="preserve">CAD = coronary artery disease; CHF = congestive heart failure; COPD = Chronic obstructive pulmonary disease; ISC = India Subcontinent; LVEF = left ventricular ejection fraction; MEACAT = Middle East, Africa, Central </w:t>
            </w:r>
            <w:proofErr w:type="gramStart"/>
            <w:r w:rsidRPr="00E938F6">
              <w:rPr>
                <w:rFonts w:asciiTheme="majorBidi" w:hAnsiTheme="majorBidi" w:cstheme="majorBidi"/>
                <w:sz w:val="16"/>
                <w:szCs w:val="16"/>
              </w:rPr>
              <w:t>Asia</w:t>
            </w:r>
            <w:proofErr w:type="gramEnd"/>
            <w:r w:rsidRPr="00E938F6">
              <w:rPr>
                <w:rFonts w:asciiTheme="majorBidi" w:hAnsiTheme="majorBidi" w:cstheme="majorBidi"/>
                <w:sz w:val="16"/>
                <w:szCs w:val="16"/>
              </w:rPr>
              <w:t xml:space="preserve"> and Turkey; PVD = peripheral vascular disease; SD = Standard deviation; SEA = Southeast Asia; STEMI = ST elevated myocardial infarction </w:t>
            </w:r>
          </w:p>
        </w:tc>
      </w:tr>
    </w:tbl>
    <w:p w14:paraId="4B452B8C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5D497B4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F98BDE3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2F92A80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DD461E5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2DE61D8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E778496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9C5D5A4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2943EAF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97D2C0B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45411D7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12E9561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0519010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5F17E8E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B59314F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D1AB812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2AD8760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60BAECE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819D31A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FB87F36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9F3D724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DD892C0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9B36061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F0997D8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E00A20C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5739907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70CA461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991072B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D60321F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099AF72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650A928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56DDF12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38F6A08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9AB52C1" w14:textId="77777777" w:rsidR="00E938F6" w:rsidRDefault="00E938F6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9BD73F1" w14:textId="77777777" w:rsidR="00015ADC" w:rsidRDefault="00015ADC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F7B27EA" w14:textId="77777777" w:rsidR="00015ADC" w:rsidRDefault="00015ADC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DBD455" w14:textId="77777777" w:rsidR="00015ADC" w:rsidRDefault="00015ADC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BC267FD" w14:textId="77777777" w:rsidR="00015ADC" w:rsidRDefault="00015ADC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40BA173" w14:textId="77777777" w:rsidR="00015ADC" w:rsidRDefault="00015ADC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0DAAA5E" w14:textId="77777777" w:rsidR="00015ADC" w:rsidRDefault="00015ADC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1FB59B5" w14:textId="77777777" w:rsidR="007821F2" w:rsidRDefault="007821F2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616AD55" w14:textId="4ED221B3" w:rsidR="001A71D9" w:rsidRPr="00410CB1" w:rsidRDefault="001A71D9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7821F2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410CB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t>Risk Factors for All-Cause Mortality in STEMI Patients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949"/>
        <w:gridCol w:w="1341"/>
        <w:gridCol w:w="1848"/>
        <w:gridCol w:w="1060"/>
        <w:gridCol w:w="1791"/>
        <w:gridCol w:w="1065"/>
      </w:tblGrid>
      <w:tr w:rsidR="001A71D9" w:rsidRPr="00410CB1" w14:paraId="1F72D52A" w14:textId="77777777" w:rsidTr="00E57C1B">
        <w:trPr>
          <w:trHeight w:val="144"/>
          <w:jc w:val="center"/>
        </w:trPr>
        <w:tc>
          <w:tcPr>
            <w:tcW w:w="35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44A54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he-IL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4580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  <w:t>Univariate Model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2B4E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  <w:t>Multivariate Model*</w:t>
            </w:r>
          </w:p>
        </w:tc>
      </w:tr>
      <w:tr w:rsidR="001A71D9" w:rsidRPr="00410CB1" w14:paraId="17202AEC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87E88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 Characteristics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AEBD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N</w:t>
            </w:r>
          </w:p>
          <w:p w14:paraId="45C5848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Counts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ABD9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Mean Value</w:t>
            </w:r>
          </w:p>
          <w:p w14:paraId="10C8DFD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N=98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0109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Hazard Ratio</w:t>
            </w:r>
          </w:p>
          <w:p w14:paraId="05C9A11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95% CI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5AB3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P-Valu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889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Hazard Ratio</w:t>
            </w:r>
          </w:p>
          <w:p w14:paraId="78E1FAD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95% CI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E87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P-Value</w:t>
            </w:r>
          </w:p>
        </w:tc>
      </w:tr>
      <w:tr w:rsidR="001A71D9" w:rsidRPr="00410CB1" w14:paraId="3B0E9FAC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B65B8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Age (years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105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1EB4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B6DB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32 </w:t>
            </w:r>
          </w:p>
          <w:p w14:paraId="740DC3E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007, 1.058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233E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D6EB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20 </w:t>
            </w:r>
          </w:p>
          <w:p w14:paraId="5FFE62B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994, 1.047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DCB5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69</w:t>
            </w:r>
          </w:p>
        </w:tc>
      </w:tr>
      <w:tr w:rsidR="001A71D9" w:rsidRPr="00410CB1" w14:paraId="4970B342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065D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>LVEF (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0F46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DE05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3AB3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14 </w:t>
            </w:r>
          </w:p>
          <w:p w14:paraId="2DEB44E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86, 0.942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E29B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&lt;.0001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2C08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09 </w:t>
            </w:r>
          </w:p>
          <w:p w14:paraId="10B192C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78, 0.942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7AC1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&lt;.0001 </w:t>
            </w:r>
          </w:p>
        </w:tc>
      </w:tr>
      <w:tr w:rsidR="001A71D9" w:rsidRPr="00410CB1" w14:paraId="4C714861" w14:textId="77777777" w:rsidTr="00E57C1B">
        <w:trPr>
          <w:trHeight w:val="432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9D5D4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Door to Balloon Time (Hours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DA3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D472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F79B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00 </w:t>
            </w:r>
          </w:p>
          <w:p w14:paraId="6A4D0D1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996, 1.004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BFA6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25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2337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CFAE0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6804AF94" w14:textId="77777777" w:rsidTr="00E57C1B">
        <w:trPr>
          <w:trHeight w:val="432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28562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Time MI to Hospital Admission (Min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3D9C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613E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39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5C39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00 </w:t>
            </w:r>
          </w:p>
          <w:p w14:paraId="010CF5F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000, 1.000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589A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99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DD176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9775B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1C6E727E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0B296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Female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FD49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BBC9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E998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894 </w:t>
            </w:r>
          </w:p>
          <w:p w14:paraId="20C41A5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960, 3.738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28C9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742D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949 </w:t>
            </w:r>
          </w:p>
          <w:p w14:paraId="0CDAD88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942, 4.033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1073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720</w:t>
            </w:r>
          </w:p>
        </w:tc>
      </w:tr>
      <w:tr w:rsidR="001A71D9" w:rsidRPr="00410CB1" w14:paraId="4FF375E6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B1760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hin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CA24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A66E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B192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375 </w:t>
            </w:r>
          </w:p>
          <w:p w14:paraId="027056C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312, 4.299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D6B2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3A73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>(Reference for Geographic Regions)</w:t>
            </w:r>
          </w:p>
        </w:tc>
      </w:tr>
      <w:tr w:rsidR="001A71D9" w:rsidRPr="00410CB1" w14:paraId="2663DB4F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ECED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Kore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3247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9DE5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2860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559 </w:t>
            </w:r>
          </w:p>
          <w:p w14:paraId="4F9D2BD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200, 1.561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69FE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670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15CDA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1D99DEC0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11D72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SE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37DA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81DF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2BD0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645 </w:t>
            </w:r>
          </w:p>
          <w:p w14:paraId="662AEB7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15, 3.322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8355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5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2D67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089 </w:t>
            </w:r>
          </w:p>
          <w:p w14:paraId="3029A1B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976, 4.471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DBC3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579</w:t>
            </w:r>
          </w:p>
        </w:tc>
      </w:tr>
      <w:tr w:rsidR="001A71D9" w:rsidRPr="00410CB1" w14:paraId="11A8442C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326A5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ISC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E58F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6D69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32BD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624 </w:t>
            </w:r>
          </w:p>
          <w:p w14:paraId="0BE46C9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290, 1.341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6557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26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88FB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DBEA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75EAF0D2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BF950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MEACAT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86E2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6537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DB84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587 </w:t>
            </w:r>
          </w:p>
          <w:p w14:paraId="3B635BE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210, 1.639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A6EA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09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421E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4C8D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12BBFCF8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59203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Taiwan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F625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BA67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E632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D7D1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82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E917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1F11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14079187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46D3E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Diabetes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FB15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47F2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EB56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29 </w:t>
            </w:r>
          </w:p>
          <w:p w14:paraId="015175F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553, 1.912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7B79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28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ABF1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1091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3A7E461E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A26B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ancer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9A1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15F8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B07C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529B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85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D361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081B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70B2750F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4BC8D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OP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223E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8DF2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529B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646 </w:t>
            </w:r>
          </w:p>
          <w:p w14:paraId="532E2FD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641, 10.924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D32C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78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1CB9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B5A4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55A5B4C5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1AD8C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Renal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B995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5A0E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9932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867 </w:t>
            </w:r>
          </w:p>
          <w:p w14:paraId="19AF40F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131, 7.268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B4E7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E212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047 </w:t>
            </w:r>
          </w:p>
          <w:p w14:paraId="34AB44D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791, 5.297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DAEC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96</w:t>
            </w:r>
          </w:p>
        </w:tc>
      </w:tr>
      <w:tr w:rsidR="001A71D9" w:rsidRPr="00410CB1" w14:paraId="1A9C2EEC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CC2C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HF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98F5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C26B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F45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657 </w:t>
            </w:r>
          </w:p>
          <w:p w14:paraId="15691CC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159, 2.715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1D05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2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26F7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B551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1EE5497D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0C5DC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A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769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9A623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7AC0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782 </w:t>
            </w:r>
          </w:p>
          <w:p w14:paraId="1C4E872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533, 5.052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355A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AD9B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726 </w:t>
            </w:r>
          </w:p>
          <w:p w14:paraId="6520063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464, 5.076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B750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</w:tr>
      <w:tr w:rsidR="001A71D9" w:rsidRPr="00410CB1" w14:paraId="2104FE95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0FFD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Hypertension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5087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1CF9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6777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977 </w:t>
            </w:r>
          </w:p>
          <w:p w14:paraId="3EE25B1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089, 3.589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C433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A622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579 </w:t>
            </w:r>
          </w:p>
          <w:p w14:paraId="41D34FB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48, 2.943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64DD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499</w:t>
            </w:r>
          </w:p>
        </w:tc>
      </w:tr>
      <w:tr w:rsidR="001A71D9" w:rsidRPr="00410CB1" w14:paraId="3F4F928C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76CEC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PV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8EE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9D0D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ECC6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643 </w:t>
            </w:r>
          </w:p>
          <w:p w14:paraId="5BA3AF7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226, 11.925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FE06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23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04CF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4B9F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0D12805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5DFD2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Prior Stroke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68C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7C2C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8202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476 </w:t>
            </w:r>
          </w:p>
          <w:p w14:paraId="46B5C25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87, 6.912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E8BD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83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6B63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510 </w:t>
            </w:r>
          </w:p>
          <w:p w14:paraId="4439BF1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66, 7.276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49E1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902</w:t>
            </w:r>
          </w:p>
        </w:tc>
      </w:tr>
    </w:tbl>
    <w:p w14:paraId="19D1B637" w14:textId="77777777" w:rsidR="001A71D9" w:rsidRPr="005E3C91" w:rsidRDefault="001A71D9" w:rsidP="001A71D9">
      <w:pPr>
        <w:spacing w:line="240" w:lineRule="auto"/>
        <w:rPr>
          <w:rFonts w:asciiTheme="majorBidi" w:hAnsiTheme="majorBidi" w:cstheme="majorBidi"/>
          <w:sz w:val="16"/>
          <w:szCs w:val="16"/>
        </w:rPr>
      </w:pPr>
      <w:r w:rsidRPr="005E3C91">
        <w:rPr>
          <w:rFonts w:asciiTheme="majorBidi" w:hAnsiTheme="majorBidi" w:cstheme="majorBidi"/>
          <w:sz w:val="16"/>
          <w:szCs w:val="16"/>
        </w:rPr>
        <w:t>CAD = coronary artery disease</w:t>
      </w:r>
      <w:r>
        <w:rPr>
          <w:rFonts w:asciiTheme="majorBidi" w:hAnsiTheme="majorBidi" w:cstheme="majorBidi"/>
          <w:sz w:val="16"/>
          <w:szCs w:val="16"/>
        </w:rPr>
        <w:t>;</w:t>
      </w:r>
      <w:r w:rsidRPr="005E3C91">
        <w:rPr>
          <w:rFonts w:asciiTheme="majorBidi" w:hAnsiTheme="majorBidi" w:cstheme="majorBidi"/>
          <w:sz w:val="16"/>
          <w:szCs w:val="16"/>
        </w:rPr>
        <w:t xml:space="preserve"> CHF = congestive heart failure</w:t>
      </w:r>
      <w:r>
        <w:rPr>
          <w:rFonts w:asciiTheme="majorBidi" w:hAnsiTheme="majorBidi" w:cstheme="majorBidi"/>
          <w:sz w:val="16"/>
          <w:szCs w:val="16"/>
        </w:rPr>
        <w:t xml:space="preserve">; </w:t>
      </w:r>
      <w:r w:rsidRPr="005E3C91">
        <w:rPr>
          <w:rFonts w:asciiTheme="majorBidi" w:hAnsiTheme="majorBidi" w:cstheme="majorBidi"/>
          <w:sz w:val="16"/>
          <w:szCs w:val="16"/>
        </w:rPr>
        <w:t>CI = confidence interval</w:t>
      </w:r>
      <w:r>
        <w:rPr>
          <w:rFonts w:asciiTheme="majorBidi" w:hAnsiTheme="majorBidi" w:cstheme="majorBidi"/>
          <w:sz w:val="16"/>
          <w:szCs w:val="16"/>
        </w:rPr>
        <w:t>; COPD = Chronic obstructive pulmonary disease;</w:t>
      </w:r>
      <w:r w:rsidRPr="005E3C91">
        <w:rPr>
          <w:rFonts w:asciiTheme="majorBidi" w:hAnsiTheme="majorBidi" w:cstheme="majorBidi"/>
          <w:sz w:val="16"/>
          <w:szCs w:val="16"/>
        </w:rPr>
        <w:t xml:space="preserve"> ISC = India Subcontinent</w:t>
      </w:r>
      <w:r>
        <w:rPr>
          <w:rFonts w:asciiTheme="majorBidi" w:hAnsiTheme="majorBidi" w:cstheme="majorBidi"/>
          <w:sz w:val="16"/>
          <w:szCs w:val="16"/>
        </w:rPr>
        <w:t xml:space="preserve">; </w:t>
      </w:r>
      <w:r w:rsidRPr="005E3C91">
        <w:rPr>
          <w:rFonts w:asciiTheme="majorBidi" w:hAnsiTheme="majorBidi" w:cstheme="majorBidi"/>
          <w:sz w:val="16"/>
          <w:szCs w:val="16"/>
        </w:rPr>
        <w:t>LVEF = left ventricular ejection fraction</w:t>
      </w:r>
      <w:r>
        <w:rPr>
          <w:rFonts w:asciiTheme="majorBidi" w:hAnsiTheme="majorBidi" w:cstheme="majorBidi"/>
          <w:sz w:val="16"/>
          <w:szCs w:val="16"/>
        </w:rPr>
        <w:t>;</w:t>
      </w:r>
      <w:r w:rsidRPr="005E3C91">
        <w:rPr>
          <w:rFonts w:asciiTheme="majorBidi" w:hAnsiTheme="majorBidi" w:cstheme="majorBidi"/>
          <w:sz w:val="16"/>
          <w:szCs w:val="16"/>
        </w:rPr>
        <w:t xml:space="preserve"> MEACAT = Middle East, Africa, Central </w:t>
      </w:r>
      <w:proofErr w:type="gramStart"/>
      <w:r w:rsidRPr="005E3C91">
        <w:rPr>
          <w:rFonts w:asciiTheme="majorBidi" w:hAnsiTheme="majorBidi" w:cstheme="majorBidi"/>
          <w:sz w:val="16"/>
          <w:szCs w:val="16"/>
        </w:rPr>
        <w:t>Asia</w:t>
      </w:r>
      <w:proofErr w:type="gramEnd"/>
      <w:r w:rsidRPr="005E3C91">
        <w:rPr>
          <w:rFonts w:asciiTheme="majorBidi" w:hAnsiTheme="majorBidi" w:cstheme="majorBidi"/>
          <w:sz w:val="16"/>
          <w:szCs w:val="16"/>
        </w:rPr>
        <w:t xml:space="preserve"> and Turkey</w:t>
      </w:r>
      <w:r>
        <w:rPr>
          <w:rFonts w:asciiTheme="majorBidi" w:hAnsiTheme="majorBidi" w:cstheme="majorBidi"/>
          <w:sz w:val="16"/>
          <w:szCs w:val="16"/>
        </w:rPr>
        <w:t>;</w:t>
      </w:r>
      <w:r w:rsidRPr="005E3C91">
        <w:rPr>
          <w:rFonts w:asciiTheme="majorBidi" w:hAnsiTheme="majorBidi" w:cstheme="majorBidi"/>
          <w:sz w:val="16"/>
          <w:szCs w:val="16"/>
        </w:rPr>
        <w:t xml:space="preserve"> PVD = peripheral vascular disease</w:t>
      </w:r>
      <w:r>
        <w:rPr>
          <w:rFonts w:asciiTheme="majorBidi" w:hAnsiTheme="majorBidi" w:cstheme="majorBidi"/>
          <w:sz w:val="16"/>
          <w:szCs w:val="16"/>
        </w:rPr>
        <w:t>;</w:t>
      </w:r>
      <w:r w:rsidRPr="005E3C91">
        <w:rPr>
          <w:rFonts w:asciiTheme="majorBidi" w:hAnsiTheme="majorBidi" w:cstheme="majorBidi"/>
          <w:sz w:val="16"/>
          <w:szCs w:val="16"/>
        </w:rPr>
        <w:t xml:space="preserve"> SEA = South</w:t>
      </w:r>
      <w:r>
        <w:rPr>
          <w:rFonts w:asciiTheme="majorBidi" w:hAnsiTheme="majorBidi" w:cstheme="majorBidi"/>
          <w:sz w:val="16"/>
          <w:szCs w:val="16"/>
        </w:rPr>
        <w:t>e</w:t>
      </w:r>
      <w:r w:rsidRPr="005E3C91">
        <w:rPr>
          <w:rFonts w:asciiTheme="majorBidi" w:hAnsiTheme="majorBidi" w:cstheme="majorBidi"/>
          <w:sz w:val="16"/>
          <w:szCs w:val="16"/>
        </w:rPr>
        <w:t>ast Asia</w:t>
      </w:r>
      <w:r>
        <w:rPr>
          <w:rFonts w:asciiTheme="majorBidi" w:hAnsiTheme="majorBidi" w:cstheme="majorBidi"/>
          <w:sz w:val="16"/>
          <w:szCs w:val="16"/>
        </w:rPr>
        <w:t>;</w:t>
      </w:r>
      <w:r w:rsidRPr="005E3C91">
        <w:rPr>
          <w:rFonts w:asciiTheme="majorBidi" w:hAnsiTheme="majorBidi" w:cstheme="majorBidi"/>
          <w:sz w:val="16"/>
          <w:szCs w:val="16"/>
        </w:rPr>
        <w:t xml:space="preserve"> STEMI = ST elevated myocardial infarction </w:t>
      </w:r>
    </w:p>
    <w:p w14:paraId="1D480917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F91782A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ABBE808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5C14FA6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D683979" w14:textId="77777777" w:rsidR="00A5770A" w:rsidRDefault="00A5770A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CDAC7D4" w14:textId="77777777" w:rsidR="00A5770A" w:rsidRDefault="00A5770A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4197DDA" w14:textId="00A69042" w:rsidR="001A71D9" w:rsidRPr="00410CB1" w:rsidRDefault="001A71D9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7821F2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410CB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t>Risk Factors for Cardiovascular Mortality in STEMI Patients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949"/>
        <w:gridCol w:w="1341"/>
        <w:gridCol w:w="1848"/>
        <w:gridCol w:w="1060"/>
        <w:gridCol w:w="1791"/>
        <w:gridCol w:w="1065"/>
      </w:tblGrid>
      <w:tr w:rsidR="001A71D9" w:rsidRPr="00410CB1" w14:paraId="07825216" w14:textId="77777777" w:rsidTr="00E57C1B">
        <w:trPr>
          <w:trHeight w:val="144"/>
          <w:jc w:val="center"/>
        </w:trPr>
        <w:tc>
          <w:tcPr>
            <w:tcW w:w="35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F947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he-IL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0CD9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  <w:t>Univariate Model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D026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  <w:t>Multivariate Model*</w:t>
            </w:r>
          </w:p>
        </w:tc>
      </w:tr>
      <w:tr w:rsidR="001A71D9" w:rsidRPr="00410CB1" w14:paraId="2261741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3C49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 Characteristics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FAA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N</w:t>
            </w:r>
          </w:p>
          <w:p w14:paraId="6342713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Counts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D8DC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Mean Value</w:t>
            </w:r>
          </w:p>
          <w:p w14:paraId="483462A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N=984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A9C2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Hazard Ratio</w:t>
            </w:r>
          </w:p>
          <w:p w14:paraId="3E066AE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95% CI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0D44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P-Valu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B600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Hazard Ratio</w:t>
            </w:r>
          </w:p>
          <w:p w14:paraId="0E40095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95% CI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43BA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P-Value</w:t>
            </w:r>
          </w:p>
        </w:tc>
      </w:tr>
      <w:tr w:rsidR="001A71D9" w:rsidRPr="00410CB1" w14:paraId="1E8BF686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EC0CA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Age (years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6CE9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03C1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E11E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19 </w:t>
            </w:r>
          </w:p>
          <w:p w14:paraId="372192C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988, 1.051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8973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25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CDD6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7D2B9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4AC18C89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D3B22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>LVEF (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79F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EDBD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3B2E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07 </w:t>
            </w:r>
          </w:p>
          <w:p w14:paraId="3052F07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74, 0.942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F765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&lt;.0001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AFC0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11 </w:t>
            </w:r>
          </w:p>
          <w:p w14:paraId="1932B8D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73, 0.949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AAB7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>&lt;0.0001</w:t>
            </w:r>
          </w:p>
        </w:tc>
      </w:tr>
      <w:tr w:rsidR="001A71D9" w:rsidRPr="00410CB1" w14:paraId="66E70704" w14:textId="77777777" w:rsidTr="00E57C1B">
        <w:trPr>
          <w:trHeight w:val="432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95176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Door to Balloon Time (Hours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191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9B57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3355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00 </w:t>
            </w:r>
          </w:p>
          <w:p w14:paraId="2121999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996, 1.004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E8AB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77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CDCF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67A1A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6477B030" w14:textId="77777777" w:rsidTr="00E57C1B">
        <w:trPr>
          <w:trHeight w:val="432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520E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Time MI to Hospital Admission (Min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C592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5AE3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39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A88B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00 </w:t>
            </w:r>
          </w:p>
          <w:p w14:paraId="5BDCC36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000, 1.000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1333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18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694EE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C4108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45AAE26B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F0B03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Female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494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71FA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666A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37 </w:t>
            </w:r>
          </w:p>
          <w:p w14:paraId="789C900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326, 2.692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E05F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03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832E5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4452" w14:textId="77777777" w:rsidR="001A71D9" w:rsidRPr="00410CB1" w:rsidRDefault="001A71D9" w:rsidP="00E57C1B">
            <w:pPr>
              <w:spacing w:after="0" w:line="256" w:lineRule="auto"/>
              <w:rPr>
                <w:rFonts w:ascii="Calibri" w:eastAsia="DengXian" w:hAnsi="Calibri" w:cs="Arial"/>
                <w:sz w:val="20"/>
                <w:szCs w:val="20"/>
                <w:lang w:eastAsia="zh-CN" w:bidi="he-IL"/>
              </w:rPr>
            </w:pPr>
          </w:p>
        </w:tc>
      </w:tr>
      <w:tr w:rsidR="001A71D9" w:rsidRPr="00410CB1" w14:paraId="0EA95B71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CFA8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hin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4478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956F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9454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438 </w:t>
            </w:r>
          </w:p>
          <w:p w14:paraId="7CD3739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654, 3.164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5FD3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664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FD19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>(Reference for Geographic Regions)</w:t>
            </w:r>
          </w:p>
        </w:tc>
      </w:tr>
      <w:tr w:rsidR="001A71D9" w:rsidRPr="00410CB1" w14:paraId="6CC837B4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5A4A4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Kore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9EFF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775A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A485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14 </w:t>
            </w:r>
          </w:p>
          <w:p w14:paraId="43D6DB7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318, 2.627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D7F1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678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0F3DD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59322027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DED1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SE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DC9E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7530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8D82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835 </w:t>
            </w:r>
          </w:p>
          <w:p w14:paraId="2C9A561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784, 4.296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5BA7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61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E9E8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124 </w:t>
            </w:r>
          </w:p>
          <w:p w14:paraId="2E8559B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853, 5.290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FC12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058</w:t>
            </w:r>
          </w:p>
        </w:tc>
      </w:tr>
      <w:tr w:rsidR="001A71D9" w:rsidRPr="00410CB1" w14:paraId="1D3C17D2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86556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ISC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4870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D223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739F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29 </w:t>
            </w:r>
          </w:p>
          <w:p w14:paraId="02771D8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396, 2.177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4C6B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65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8524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9E2B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3E8EF8ED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A9EBE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MEACAT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8B57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376DC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B3E5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449 </w:t>
            </w:r>
          </w:p>
          <w:p w14:paraId="6C1266C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107, 1.888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E4A8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274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DA2F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19E9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13EA7840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07AA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Taiwan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61B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7656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AC61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D27E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85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FDB4C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CD66A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09C98CD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3FDA1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Diabetes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5BCD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961A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4720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82 </w:t>
            </w:r>
          </w:p>
          <w:p w14:paraId="5597440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503, 2.326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9469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6C3D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4AC0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678D2A39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C3852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ancer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9681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A62E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185E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A88C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88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DBA9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289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68488FAB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9CDF6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OP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F168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F3F4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BA6F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033 </w:t>
            </w:r>
          </w:p>
          <w:p w14:paraId="02C22A9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277, 14.934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A99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85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ECB5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ABB8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4D5D2801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C6F5C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Renal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E6E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EF48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792E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3.618 </w:t>
            </w:r>
          </w:p>
          <w:p w14:paraId="69DB295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258, 10.405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DD9C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7913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3.133 </w:t>
            </w:r>
          </w:p>
          <w:p w14:paraId="3BFAA52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071, 9.168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D94A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71</w:t>
            </w:r>
          </w:p>
        </w:tc>
      </w:tr>
      <w:tr w:rsidR="001A71D9" w:rsidRPr="00410CB1" w14:paraId="4E2A8CCD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49DE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HF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B9F0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1D60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B5F6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058 </w:t>
            </w:r>
          </w:p>
          <w:p w14:paraId="2C58662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252, 4.453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4080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38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44D9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2858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4162559D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863B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A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776F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BE71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DB69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626 </w:t>
            </w:r>
          </w:p>
          <w:p w14:paraId="6661EF0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254, 5.499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CDB2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F622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869 </w:t>
            </w:r>
          </w:p>
          <w:p w14:paraId="6535FC0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1.320, 6.234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1EA9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</w:tr>
      <w:tr w:rsidR="001A71D9" w:rsidRPr="00410CB1" w14:paraId="02853C0F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B33E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Hypertension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581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4B61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A3F4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1.408 </w:t>
            </w:r>
          </w:p>
          <w:p w14:paraId="2B99BBF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680, 2.917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BD4C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57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EDA6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D111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332CDD9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DAE5E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PV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7185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E1B1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359B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2.565 </w:t>
            </w:r>
          </w:p>
          <w:p w14:paraId="4265991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349, 18.858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E2E5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54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4A18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5EE1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  <w:tr w:rsidR="001A71D9" w:rsidRPr="00410CB1" w14:paraId="3E34091B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20CD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Prior Stroke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2E7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45F5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A054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0.904 </w:t>
            </w:r>
          </w:p>
          <w:p w14:paraId="2CD8BCD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(0.123, 6.647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0AA3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21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E005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FE65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 xml:space="preserve">  </w:t>
            </w:r>
          </w:p>
        </w:tc>
      </w:tr>
    </w:tbl>
    <w:p w14:paraId="6D4E3835" w14:textId="77777777" w:rsidR="001A71D9" w:rsidRPr="005E3C91" w:rsidRDefault="001A71D9" w:rsidP="001A71D9">
      <w:pPr>
        <w:spacing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Abbreviations same as in Supplemental Table 1</w:t>
      </w:r>
    </w:p>
    <w:p w14:paraId="6CCF3C91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553757E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DCF557D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60F79C6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ABF60D8" w14:textId="77777777" w:rsidR="001A71D9" w:rsidRPr="00410CB1" w:rsidRDefault="001A71D9" w:rsidP="001A71D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AF315FC" w14:textId="3807DC7D" w:rsidR="001A71D9" w:rsidRPr="00410CB1" w:rsidRDefault="001A71D9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7821F2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t>. Risk Factors for All-Cause Mortality in NSTEMI Patients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949"/>
        <w:gridCol w:w="1341"/>
        <w:gridCol w:w="1848"/>
        <w:gridCol w:w="1060"/>
        <w:gridCol w:w="1791"/>
        <w:gridCol w:w="1065"/>
      </w:tblGrid>
      <w:tr w:rsidR="001A71D9" w:rsidRPr="00410CB1" w14:paraId="7B78DBC0" w14:textId="77777777" w:rsidTr="00E57C1B">
        <w:trPr>
          <w:trHeight w:val="144"/>
          <w:jc w:val="center"/>
        </w:trPr>
        <w:tc>
          <w:tcPr>
            <w:tcW w:w="35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4461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he-IL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F234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  <w:t>Univariate Model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9B6D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  <w:t>Multivariate Model*</w:t>
            </w:r>
          </w:p>
        </w:tc>
      </w:tr>
      <w:tr w:rsidR="001A71D9" w:rsidRPr="00410CB1" w14:paraId="761E957B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3600A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 Characteristics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533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N</w:t>
            </w:r>
          </w:p>
          <w:p w14:paraId="0BFE7C2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Counts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D4C4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Mean Value</w:t>
            </w:r>
          </w:p>
          <w:p w14:paraId="7693A8B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N=503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C506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Hazard Ratio</w:t>
            </w:r>
          </w:p>
          <w:p w14:paraId="6865EDE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95% CI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50A1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P-Valu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002C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Hazard Ratio</w:t>
            </w:r>
          </w:p>
          <w:p w14:paraId="46B71C2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95% CI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0D7A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P-Value</w:t>
            </w:r>
          </w:p>
        </w:tc>
      </w:tr>
      <w:tr w:rsidR="001A71D9" w:rsidRPr="00410CB1" w14:paraId="06B28DA0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9924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Age (years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DC51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E397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FD36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054</w:t>
            </w:r>
          </w:p>
          <w:p w14:paraId="6D9E580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027, 1.083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4128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7CD5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059</w:t>
            </w:r>
          </w:p>
          <w:p w14:paraId="543D45A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031, 1.088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67A6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</w:tr>
      <w:tr w:rsidR="001A71D9" w:rsidRPr="00410CB1" w14:paraId="5095F561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FDC30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>LVEF (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EE59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ACEF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3806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010</w:t>
            </w:r>
          </w:p>
          <w:p w14:paraId="0AE2982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966, 1.055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3359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668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B57D0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4B9B9" w14:textId="77777777" w:rsidR="001A71D9" w:rsidRPr="00410CB1" w:rsidRDefault="001A71D9" w:rsidP="00E57C1B">
            <w:pPr>
              <w:spacing w:after="0" w:line="256" w:lineRule="auto"/>
              <w:rPr>
                <w:rFonts w:ascii="Calibri" w:eastAsia="DengXian" w:hAnsi="Calibri" w:cs="Arial"/>
                <w:sz w:val="20"/>
                <w:szCs w:val="20"/>
                <w:lang w:eastAsia="zh-CN" w:bidi="he-IL"/>
              </w:rPr>
            </w:pPr>
          </w:p>
        </w:tc>
      </w:tr>
      <w:tr w:rsidR="001A71D9" w:rsidRPr="00410CB1" w14:paraId="054AAE5D" w14:textId="77777777" w:rsidTr="00E57C1B">
        <w:trPr>
          <w:trHeight w:val="432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357CB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Door to Balloon Time (Hours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BBA2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10E8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66EB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003</w:t>
            </w:r>
          </w:p>
          <w:p w14:paraId="14C3168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996, 1.010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36EF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391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3D4BE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5318B" w14:textId="77777777" w:rsidR="001A71D9" w:rsidRPr="00410CB1" w:rsidRDefault="001A71D9" w:rsidP="00E57C1B">
            <w:pPr>
              <w:spacing w:after="0" w:line="256" w:lineRule="auto"/>
              <w:rPr>
                <w:rFonts w:ascii="Calibri" w:eastAsia="DengXian" w:hAnsi="Calibri" w:cs="Arial"/>
                <w:sz w:val="20"/>
                <w:szCs w:val="20"/>
                <w:lang w:eastAsia="zh-CN" w:bidi="he-IL"/>
              </w:rPr>
            </w:pPr>
          </w:p>
        </w:tc>
      </w:tr>
      <w:tr w:rsidR="001A71D9" w:rsidRPr="00410CB1" w14:paraId="37EA484B" w14:textId="77777777" w:rsidTr="00E57C1B">
        <w:trPr>
          <w:trHeight w:val="432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EBD8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Time MI to Hospital Admission (Min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90F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2E5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038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F843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  <w:p w14:paraId="385F46E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000, 1.000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01CD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ED61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  <w:p w14:paraId="33F831D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000, 1.000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8D6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26</w:t>
            </w:r>
          </w:p>
        </w:tc>
      </w:tr>
      <w:tr w:rsidR="001A71D9" w:rsidRPr="00410CB1" w14:paraId="2E5E4937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439D7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Female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C9B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5EC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FB8D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.562</w:t>
            </w:r>
          </w:p>
          <w:p w14:paraId="5ED2C5D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383, 4.749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38E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0869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865</w:t>
            </w:r>
          </w:p>
          <w:p w14:paraId="6BD7DB9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989, 3.516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02B6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541</w:t>
            </w:r>
          </w:p>
        </w:tc>
      </w:tr>
      <w:tr w:rsidR="001A71D9" w:rsidRPr="00410CB1" w14:paraId="7DFB573A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B964C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hin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1E13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9BB5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4F9E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.857</w:t>
            </w:r>
          </w:p>
          <w:p w14:paraId="42E50CE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560, 5.233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DEEC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D82A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Reference for Geographic Regions)</w:t>
            </w:r>
          </w:p>
        </w:tc>
      </w:tr>
      <w:tr w:rsidR="001A71D9" w:rsidRPr="00410CB1" w14:paraId="096160A4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E3C3D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Kore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C6D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E791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8C77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378</w:t>
            </w:r>
          </w:p>
          <w:p w14:paraId="2389051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117, 1.223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4E33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104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CFCF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3BC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243628DE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1AEA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SE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66AB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88A9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92E0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.841</w:t>
            </w:r>
          </w:p>
          <w:p w14:paraId="41F7895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396, 5.78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D0E3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4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67F7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4.061</w:t>
            </w:r>
          </w:p>
          <w:p w14:paraId="3784AFE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943, 8.490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D092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>0.0002</w:t>
            </w:r>
          </w:p>
        </w:tc>
      </w:tr>
      <w:tr w:rsidR="001A71D9" w:rsidRPr="00410CB1" w14:paraId="7E598A1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A8991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ISC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4D0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2E43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A35C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247</w:t>
            </w:r>
          </w:p>
          <w:p w14:paraId="225DC95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076, 0.798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100D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19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A1ED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DAC5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070D9E25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30080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MEACAT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7033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44C1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7339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94</w:t>
            </w:r>
          </w:p>
          <w:p w14:paraId="38440F9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312, 2.02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6C98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628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D35C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5CE7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0C5EC4C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8A3D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Taiwan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35ED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ABDE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4A95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1B86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B8DE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8E910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2EB1E315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F330D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Diabetes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634C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3222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177E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.504</w:t>
            </w:r>
          </w:p>
          <w:p w14:paraId="33009A1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302, 4.817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3B29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6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7A6C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3.364</w:t>
            </w:r>
          </w:p>
          <w:p w14:paraId="5415B1D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1.642, 6.891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3D8D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09</w:t>
            </w:r>
          </w:p>
        </w:tc>
      </w:tr>
      <w:tr w:rsidR="001A71D9" w:rsidRPr="00410CB1" w14:paraId="472F1969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15A97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ancer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D5B6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749E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B804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46</w:t>
            </w:r>
          </w:p>
          <w:p w14:paraId="75642D2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103, 5.42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6294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72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B8F3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32BA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7B90628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EA643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OP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D3F5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4C9B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A95A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68</w:t>
            </w:r>
          </w:p>
          <w:p w14:paraId="682ACB1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106, 5.580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DA1B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93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11BE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9536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6367FF6C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03738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Renal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3547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BE2C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695D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.007</w:t>
            </w:r>
          </w:p>
          <w:p w14:paraId="771F853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987, 4.08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6719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54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062D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C48F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0A762A07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ECE51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HF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CB7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3B6D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99CA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AE6E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986B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1B69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08B3D96A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7155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A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AEA1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48B9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C020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278</w:t>
            </w:r>
          </w:p>
          <w:p w14:paraId="6A4604F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696, 2.347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9ED7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428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8F29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F28F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6B7E79E0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85BC5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Hypertension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917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AA10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F793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77</w:t>
            </w:r>
          </w:p>
          <w:p w14:paraId="6D1AAC6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423, 1.428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5527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416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AB2D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456</w:t>
            </w:r>
          </w:p>
          <w:p w14:paraId="2BBCDB9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239, 0.869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1344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170</w:t>
            </w:r>
          </w:p>
        </w:tc>
      </w:tr>
      <w:tr w:rsidR="001A71D9" w:rsidRPr="00410CB1" w14:paraId="1AAC6652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68587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PV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D6F5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4908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A637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584</w:t>
            </w:r>
          </w:p>
          <w:p w14:paraId="22278C5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080, 4.248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F24C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595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3550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1490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1280471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E0F2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Prior Stroke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91A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893E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DDAE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.412</w:t>
            </w:r>
          </w:p>
          <w:p w14:paraId="65D3CAA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0.436, 4.57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2306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564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6A63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2A56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</w:tbl>
    <w:p w14:paraId="5E335188" w14:textId="77777777" w:rsidR="001A71D9" w:rsidRPr="005E3C91" w:rsidRDefault="001A71D9" w:rsidP="001A71D9">
      <w:pPr>
        <w:spacing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Abbreviations same as in Supplemental Table 1</w:t>
      </w:r>
    </w:p>
    <w:p w14:paraId="71CBBFFF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0918190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92448C1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007ECFA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B1B1CFF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A3424DF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D776EBB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9DFCF1A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A190A1D" w14:textId="77777777" w:rsidR="001A71D9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DA5C324" w14:textId="118F40B4" w:rsidR="001A71D9" w:rsidRPr="00410CB1" w:rsidRDefault="001A71D9" w:rsidP="001A71D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7821F2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Pr="00410CB1">
        <w:rPr>
          <w:rFonts w:ascii="Times New Roman" w:eastAsia="Calibri" w:hAnsi="Times New Roman" w:cs="Times New Roman"/>
          <w:b/>
          <w:bCs/>
          <w:sz w:val="24"/>
          <w:szCs w:val="24"/>
        </w:rPr>
        <w:t>. Risk Factors for Cardiovascular Mortality in NSTEMI Patients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949"/>
        <w:gridCol w:w="1341"/>
        <w:gridCol w:w="1848"/>
        <w:gridCol w:w="1060"/>
        <w:gridCol w:w="1791"/>
        <w:gridCol w:w="1065"/>
      </w:tblGrid>
      <w:tr w:rsidR="001A71D9" w:rsidRPr="00410CB1" w14:paraId="04AAB227" w14:textId="77777777" w:rsidTr="00E57C1B">
        <w:trPr>
          <w:trHeight w:val="144"/>
          <w:jc w:val="center"/>
        </w:trPr>
        <w:tc>
          <w:tcPr>
            <w:tcW w:w="35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164A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 w:bidi="he-IL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0096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  <w:t>Univariate Model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52E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 w:bidi="he-IL"/>
              </w:rPr>
              <w:t>Multivariate Model*</w:t>
            </w:r>
          </w:p>
        </w:tc>
      </w:tr>
      <w:tr w:rsidR="001A71D9" w:rsidRPr="00410CB1" w14:paraId="1E4B2BE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13F3D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 Characteristics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3BC1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N</w:t>
            </w:r>
          </w:p>
          <w:p w14:paraId="7D326E6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Counts)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349C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Mean Value</w:t>
            </w:r>
          </w:p>
          <w:p w14:paraId="68F22CA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N=503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73EC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Hazard Ratio</w:t>
            </w:r>
          </w:p>
          <w:p w14:paraId="0420692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95% CI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DF51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P-Valu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9F5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Hazard Ratio</w:t>
            </w:r>
          </w:p>
          <w:p w14:paraId="70CCBB1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(95% CI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26B4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 w:bidi="he-IL"/>
              </w:rPr>
              <w:t>P-Value</w:t>
            </w:r>
          </w:p>
        </w:tc>
      </w:tr>
      <w:tr w:rsidR="001A71D9" w:rsidRPr="00410CB1" w14:paraId="6489621D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F5EE2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Age (years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7DF8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6958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26BC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054 </w:t>
            </w:r>
          </w:p>
          <w:p w14:paraId="63DE6D9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.015, 1.094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E224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5C60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060 </w:t>
            </w:r>
          </w:p>
          <w:p w14:paraId="005AB1E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.019, 1.103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840C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36</w:t>
            </w:r>
          </w:p>
        </w:tc>
      </w:tr>
      <w:tr w:rsidR="001A71D9" w:rsidRPr="00410CB1" w14:paraId="4D946CA4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5E2A2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>LVEF (%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40A2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5BDC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E45D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971 </w:t>
            </w:r>
          </w:p>
          <w:p w14:paraId="646A656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919, 1.025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11CD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285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D8BE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CDE2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</w:tr>
      <w:tr w:rsidR="001A71D9" w:rsidRPr="00410CB1" w14:paraId="6CD068DE" w14:textId="77777777" w:rsidTr="00E57C1B">
        <w:trPr>
          <w:trHeight w:val="432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8B8ED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Door to Balloon Time (Hours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B44C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A304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9FCA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002 </w:t>
            </w:r>
          </w:p>
          <w:p w14:paraId="598ED16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991, 1.013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57AB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054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0E3A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AEB4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</w:tr>
      <w:tr w:rsidR="001A71D9" w:rsidRPr="00410CB1" w14:paraId="798EBE7E" w14:textId="77777777" w:rsidTr="00E57C1B">
        <w:trPr>
          <w:trHeight w:val="432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3EC56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Time MI to Hospital Admission (Min)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E511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8F15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038.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03DC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000 </w:t>
            </w:r>
          </w:p>
          <w:p w14:paraId="26FDB4B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.000, 1.000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B5CC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4931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4006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0913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</w:tr>
      <w:tr w:rsidR="001A71D9" w:rsidRPr="00410CB1" w14:paraId="7552B32F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EE2BA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Female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CFC9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42DC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C6F0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276 </w:t>
            </w:r>
          </w:p>
          <w:p w14:paraId="67CD1E1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.391, 7.718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72B9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6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F5F2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568 </w:t>
            </w:r>
          </w:p>
          <w:p w14:paraId="1F91155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.055, 6.250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D2FE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377</w:t>
            </w:r>
          </w:p>
        </w:tc>
      </w:tr>
      <w:tr w:rsidR="001A71D9" w:rsidRPr="00410CB1" w14:paraId="5A443B79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11A39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hin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7B1D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E09E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EB9D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868 </w:t>
            </w:r>
          </w:p>
          <w:p w14:paraId="473D852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318, 2.370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A7E5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826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DA08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(Reference for Geographic Regions)</w:t>
            </w:r>
          </w:p>
        </w:tc>
      </w:tr>
      <w:tr w:rsidR="001A71D9" w:rsidRPr="00410CB1" w14:paraId="5596A0DD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A8866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Kore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F52B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465D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471A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503 </w:t>
            </w:r>
          </w:p>
          <w:p w14:paraId="3C19E20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117, 2.158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FDFE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3548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DB32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FB4C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593DE0A9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61A13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SEA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11F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3DF2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4D98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552 </w:t>
            </w:r>
          </w:p>
          <w:p w14:paraId="29F8C06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.378, 9.157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A963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08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0E76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529 </w:t>
            </w:r>
          </w:p>
          <w:p w14:paraId="1E99980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.996, 15.316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A474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  <w:t>0.001</w:t>
            </w:r>
          </w:p>
        </w:tc>
      </w:tr>
      <w:tr w:rsidR="001A71D9" w:rsidRPr="00410CB1" w14:paraId="03B49C64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09A1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ISC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5723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BE22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0C0A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560 </w:t>
            </w:r>
          </w:p>
          <w:p w14:paraId="4F0B742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165, 1.901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3B97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352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EADA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9761A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5DF2D004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04CBE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MEACAT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CF98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C939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6FDD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971 </w:t>
            </w:r>
          </w:p>
          <w:p w14:paraId="7AE60AC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721, 5.389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8926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185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4EA5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247 </w:t>
            </w:r>
          </w:p>
          <w:p w14:paraId="0BAF91B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1.090, 9.672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58EC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344</w:t>
            </w:r>
          </w:p>
        </w:tc>
      </w:tr>
      <w:tr w:rsidR="001A71D9" w:rsidRPr="00410CB1" w14:paraId="6EFAEDB6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308FD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Taiwan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9C1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CF17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7B37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D1BF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990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6F25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B5650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0B7A7514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E573B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Diabetes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52C8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921E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7BC3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239 </w:t>
            </w:r>
          </w:p>
          <w:p w14:paraId="758B931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904, 5.548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5E94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81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2935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418 </w:t>
            </w:r>
          </w:p>
          <w:p w14:paraId="097C69C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936, 6.243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3792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0681</w:t>
            </w:r>
          </w:p>
        </w:tc>
      </w:tr>
      <w:tr w:rsidR="001A71D9" w:rsidRPr="00410CB1" w14:paraId="4F35A133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A396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ancer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A47D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3E2E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43D8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9A28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9916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C4B1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9808E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0E02797A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604A8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OP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86C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89A1E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D6D9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535 </w:t>
            </w:r>
          </w:p>
          <w:p w14:paraId="2071AA3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206, 11.443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B1B6D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675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8079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79096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3ADDCAA7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AEC87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Renal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0BB2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8A547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9740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514 </w:t>
            </w:r>
          </w:p>
          <w:p w14:paraId="48C5053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509, 4.499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5CC5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455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D431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4354E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7056A507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42FEC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HF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66F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E2A0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065D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No Patients Died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04552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987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02EA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9E081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67B4E83D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5FA86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CA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8BF9F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C018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3EF9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783 </w:t>
            </w:r>
          </w:p>
          <w:p w14:paraId="67AC23C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316, 1.940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4E5D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5970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2B94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 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9E361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50330FAE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E4A7F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Hypertension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CB7E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8545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65C5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853 </w:t>
            </w:r>
          </w:p>
          <w:p w14:paraId="7107EED6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359, 2.024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27164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7177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4E7A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499 </w:t>
            </w:r>
          </w:p>
          <w:p w14:paraId="7858328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202, 1.231)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77A13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1314</w:t>
            </w:r>
          </w:p>
        </w:tc>
      </w:tr>
      <w:tr w:rsidR="001A71D9" w:rsidRPr="00410CB1" w14:paraId="2C7DEA3B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D6BD0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PVD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DF01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080E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E73B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.207 </w:t>
            </w:r>
          </w:p>
          <w:p w14:paraId="55890951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162, 8.990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7553A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854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D3BA8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66E99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  <w:tr w:rsidR="001A71D9" w:rsidRPr="00410CB1" w14:paraId="2C6F5C60" w14:textId="77777777" w:rsidTr="00E57C1B">
        <w:trPr>
          <w:trHeight w:val="288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F9CA4" w14:textId="77777777" w:rsidR="001A71D9" w:rsidRPr="00410CB1" w:rsidRDefault="001A71D9" w:rsidP="00E57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 w:bidi="he-IL"/>
              </w:rPr>
              <w:t xml:space="preserve">Prior Stroke 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3D2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C11DB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5CEBC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891 </w:t>
            </w:r>
          </w:p>
          <w:p w14:paraId="35C8C369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120, 6.635) 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D671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>0.9099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7BB70" w14:textId="77777777" w:rsidR="001A71D9" w:rsidRPr="00410CB1" w:rsidRDefault="001A71D9" w:rsidP="00E57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  <w:r w:rsidRPr="00410CB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E7D73" w14:textId="77777777" w:rsidR="001A71D9" w:rsidRPr="00410CB1" w:rsidRDefault="001A71D9" w:rsidP="00E57C1B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 w:bidi="he-IL"/>
              </w:rPr>
            </w:pPr>
          </w:p>
        </w:tc>
      </w:tr>
    </w:tbl>
    <w:p w14:paraId="4737A02C" w14:textId="77777777" w:rsidR="001A71D9" w:rsidRPr="005E3C91" w:rsidRDefault="001A71D9" w:rsidP="001A71D9">
      <w:pPr>
        <w:spacing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Abbreviations same as in Supplemental Table 1</w:t>
      </w:r>
    </w:p>
    <w:p w14:paraId="3C0894E5" w14:textId="77777777" w:rsidR="001A71D9" w:rsidRPr="00410CB1" w:rsidRDefault="001A71D9" w:rsidP="001A71D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044F806" w14:textId="77777777" w:rsidR="001A71D9" w:rsidRPr="00410CB1" w:rsidRDefault="001A71D9" w:rsidP="001A71D9">
      <w:pPr>
        <w:spacing w:line="256" w:lineRule="auto"/>
        <w:rPr>
          <w:rFonts w:ascii="Times New Roman" w:eastAsia="Calibri" w:hAnsi="Times New Roman" w:cs="Times New Roman"/>
        </w:rPr>
      </w:pPr>
    </w:p>
    <w:p w14:paraId="411B2997" w14:textId="77777777" w:rsidR="00C327D7" w:rsidRDefault="00C327D7"/>
    <w:sectPr w:rsidR="00C32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7F568" w14:textId="77777777" w:rsidR="008656EB" w:rsidRDefault="008656EB" w:rsidP="00E938F6">
      <w:pPr>
        <w:spacing w:after="0" w:line="240" w:lineRule="auto"/>
      </w:pPr>
      <w:r>
        <w:separator/>
      </w:r>
    </w:p>
  </w:endnote>
  <w:endnote w:type="continuationSeparator" w:id="0">
    <w:p w14:paraId="351BA26E" w14:textId="77777777" w:rsidR="008656EB" w:rsidRDefault="008656EB" w:rsidP="00E93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48AF2" w14:textId="77777777" w:rsidR="008656EB" w:rsidRDefault="008656EB" w:rsidP="00E938F6">
      <w:pPr>
        <w:spacing w:after="0" w:line="240" w:lineRule="auto"/>
      </w:pPr>
      <w:r>
        <w:separator/>
      </w:r>
    </w:p>
  </w:footnote>
  <w:footnote w:type="continuationSeparator" w:id="0">
    <w:p w14:paraId="499CBED8" w14:textId="77777777" w:rsidR="008656EB" w:rsidRDefault="008656EB" w:rsidP="00E93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7246E"/>
    <w:multiLevelType w:val="hybridMultilevel"/>
    <w:tmpl w:val="A184B64C"/>
    <w:lvl w:ilvl="0" w:tplc="0546CC6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6C1772FD"/>
    <w:multiLevelType w:val="hybridMultilevel"/>
    <w:tmpl w:val="6BF4F806"/>
    <w:lvl w:ilvl="0" w:tplc="0546CC62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8187952">
    <w:abstractNumId w:val="0"/>
  </w:num>
  <w:num w:numId="2" w16cid:durableId="114179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D9"/>
    <w:rsid w:val="00015ADC"/>
    <w:rsid w:val="001A71D9"/>
    <w:rsid w:val="001F0AAC"/>
    <w:rsid w:val="00550FC6"/>
    <w:rsid w:val="007821F2"/>
    <w:rsid w:val="008656EB"/>
    <w:rsid w:val="00A5770A"/>
    <w:rsid w:val="00B15787"/>
    <w:rsid w:val="00C327D7"/>
    <w:rsid w:val="00E9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87458"/>
  <w15:chartTrackingRefBased/>
  <w15:docId w15:val="{6D959E8C-36B8-4EE2-B63E-C832A2625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1D9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8F6"/>
    <w:rPr>
      <w:rFonts w:eastAsiaTheme="minorHAnsi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E938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8F6"/>
    <w:rPr>
      <w:rFonts w:eastAsiaTheme="minorHAnsi"/>
      <w:lang w:eastAsia="en-US" w:bidi="ar-SA"/>
    </w:rPr>
  </w:style>
  <w:style w:type="paragraph" w:styleId="ListParagraph">
    <w:name w:val="List Paragraph"/>
    <w:basedOn w:val="Normal"/>
    <w:uiPriority w:val="34"/>
    <w:qFormat/>
    <w:rsid w:val="007821F2"/>
    <w:pPr>
      <w:ind w:left="720"/>
      <w:contextualSpacing/>
    </w:pPr>
    <w:rPr>
      <w:rFonts w:eastAsiaTheme="minorEastAsia"/>
      <w:lang w:val="nl-NL" w:bidi="he-IL"/>
    </w:rPr>
  </w:style>
  <w:style w:type="table" w:styleId="TableGrid">
    <w:name w:val="Table Grid"/>
    <w:basedOn w:val="TableNormal"/>
    <w:uiPriority w:val="39"/>
    <w:rsid w:val="007821F2"/>
    <w:pPr>
      <w:spacing w:after="0" w:line="240" w:lineRule="auto"/>
    </w:pPr>
    <w:rPr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2</Words>
  <Characters>7707</Characters>
  <Application>Microsoft Office Word</Application>
  <DocSecurity>0</DocSecurity>
  <Lines>64</Lines>
  <Paragraphs>18</Paragraphs>
  <ScaleCrop>false</ScaleCrop>
  <Company/>
  <LinksUpToDate>false</LinksUpToDate>
  <CharactersWithSpaces>9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es, Thomas</dc:creator>
  <cp:keywords/>
  <dc:description/>
  <cp:lastModifiedBy>Holmes, Tommy</cp:lastModifiedBy>
  <cp:revision>8</cp:revision>
  <dcterms:created xsi:type="dcterms:W3CDTF">2022-11-08T18:45:00Z</dcterms:created>
  <dcterms:modified xsi:type="dcterms:W3CDTF">2024-04-05T18:01:00Z</dcterms:modified>
</cp:coreProperties>
</file>